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AE835" w14:textId="77777777" w:rsidR="003A7677" w:rsidRPr="003B0FE8" w:rsidRDefault="003A7677" w:rsidP="003A7677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AAE9E2" w14:textId="77777777" w:rsidR="003A7677" w:rsidRDefault="003A7677" w:rsidP="003A7677">
      <w:pPr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9DFC2DA" wp14:editId="78430B8B">
            <wp:extent cx="5274310" cy="16351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B5885" w14:textId="139386C2" w:rsidR="003A7677" w:rsidRPr="002B2FE8" w:rsidRDefault="003A7677" w:rsidP="002B2FE8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r w:rsidRPr="002B2F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2. Antiviral activity of DHM against PRRSV and SIV.</w:t>
      </w:r>
      <w:r w:rsidRPr="002B2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2FE8">
        <w:rPr>
          <w:rFonts w:ascii="Times New Roman" w:hAnsi="Times New Roman" w:cs="Times New Roman"/>
          <w:sz w:val="24"/>
          <w:szCs w:val="24"/>
        </w:rPr>
        <w:t xml:space="preserve">PAMs were attached to the plates and infected with 1 MOI </w:t>
      </w:r>
      <w:r w:rsidRPr="002B2FE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B2FE8">
        <w:rPr>
          <w:rFonts w:ascii="Times New Roman" w:hAnsi="Times New Roman" w:cs="Times New Roman"/>
          <w:sz w:val="24"/>
          <w:szCs w:val="24"/>
        </w:rPr>
        <w:t xml:space="preserve"> PRRSV or</w:t>
      </w:r>
      <w:r w:rsidRPr="002B2FE8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2B2FE8">
        <w:rPr>
          <w:rFonts w:ascii="Times New Roman" w:hAnsi="Times New Roman" w:cs="Times New Roman"/>
          <w:sz w:val="24"/>
          <w:szCs w:val="24"/>
        </w:rPr>
        <w:t xml:space="preserve"> SIV solution. After 2 h, the supernatants were removed, and PAMs were treated with fresh medium containing DHM. After 48 h, samples were collected for </w:t>
      </w:r>
      <w:r w:rsidR="002B2FE8">
        <w:rPr>
          <w:rFonts w:ascii="Times New Roman" w:hAnsi="Times New Roman" w:cs="Times New Roman"/>
          <w:sz w:val="24"/>
          <w:szCs w:val="24"/>
        </w:rPr>
        <w:t>W</w:t>
      </w:r>
      <w:bookmarkStart w:id="0" w:name="_GoBack"/>
      <w:bookmarkEnd w:id="0"/>
      <w:r w:rsidRPr="002B2FE8">
        <w:rPr>
          <w:rFonts w:ascii="Times New Roman" w:hAnsi="Times New Roman" w:cs="Times New Roman"/>
          <w:sz w:val="24"/>
          <w:szCs w:val="24"/>
        </w:rPr>
        <w:t xml:space="preserve">estern blotting. </w:t>
      </w:r>
    </w:p>
    <w:p w14:paraId="4E398CDE" w14:textId="77777777" w:rsidR="008545CD" w:rsidRDefault="008545CD"/>
    <w:sectPr w:rsidR="00854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8D056" w14:textId="77777777" w:rsidR="00843FD3" w:rsidRDefault="00843FD3" w:rsidP="003A7677">
      <w:r>
        <w:separator/>
      </w:r>
    </w:p>
  </w:endnote>
  <w:endnote w:type="continuationSeparator" w:id="0">
    <w:p w14:paraId="4A204217" w14:textId="77777777" w:rsidR="00843FD3" w:rsidRDefault="00843FD3" w:rsidP="003A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5177C" w14:textId="77777777" w:rsidR="00843FD3" w:rsidRDefault="00843FD3" w:rsidP="003A7677">
      <w:r>
        <w:separator/>
      </w:r>
    </w:p>
  </w:footnote>
  <w:footnote w:type="continuationSeparator" w:id="0">
    <w:p w14:paraId="33EF928C" w14:textId="77777777" w:rsidR="00843FD3" w:rsidRDefault="00843FD3" w:rsidP="003A7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0D"/>
    <w:rsid w:val="002B2FE8"/>
    <w:rsid w:val="003A7677"/>
    <w:rsid w:val="00843FD3"/>
    <w:rsid w:val="008545CD"/>
    <w:rsid w:val="00DD2E0D"/>
    <w:rsid w:val="00F8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F17082"/>
  <w15:chartTrackingRefBased/>
  <w15:docId w15:val="{70963C6A-AF32-4D00-B591-C08A5BF1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安徽农大毕业论文题目"/>
    <w:qFormat/>
    <w:rsid w:val="003A7677"/>
    <w:pPr>
      <w:widowControl w:val="0"/>
      <w:jc w:val="center"/>
    </w:pPr>
    <w:rPr>
      <w:rFonts w:eastAsia="SimHei"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A7677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rFonts w:eastAsiaTheme="minorEastAsia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A767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A7677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3A76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8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Elodie Coulamy</cp:lastModifiedBy>
  <cp:revision>3</cp:revision>
  <dcterms:created xsi:type="dcterms:W3CDTF">2023-03-24T09:33:00Z</dcterms:created>
  <dcterms:modified xsi:type="dcterms:W3CDTF">2023-06-08T13:50:00Z</dcterms:modified>
</cp:coreProperties>
</file>